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61010</wp:posOffset>
                </wp:positionH>
                <wp:positionV relativeFrom="paragraph">
                  <wp:posOffset>122555</wp:posOffset>
                </wp:positionV>
                <wp:extent cx="10102215" cy="5713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2215" cy="5713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9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8"/>
                              <w:gridCol w:w="735"/>
                              <w:gridCol w:w="814"/>
                              <w:gridCol w:w="239"/>
                              <w:gridCol w:w="732"/>
                              <w:gridCol w:w="709"/>
                              <w:gridCol w:w="239"/>
                              <w:gridCol w:w="732"/>
                              <w:gridCol w:w="814"/>
                              <w:gridCol w:w="239"/>
                              <w:gridCol w:w="732"/>
                              <w:gridCol w:w="709"/>
                              <w:gridCol w:w="239"/>
                              <w:gridCol w:w="732"/>
                              <w:gridCol w:w="814"/>
                              <w:gridCol w:w="239"/>
                              <w:gridCol w:w="743"/>
                              <w:gridCol w:w="735"/>
                              <w:gridCol w:w="239"/>
                              <w:gridCol w:w="706"/>
                              <w:gridCol w:w="840"/>
                              <w:gridCol w:w="239"/>
                              <w:gridCol w:w="706"/>
                              <w:gridCol w:w="73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09" w:type="dxa"/>
                                  <w:gridSpan w:val="2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Table 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ity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test and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blication bias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analyses amon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studies inclu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9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fr-FR"/>
                                    </w:rPr>
                                    <w:t>T category (T3,4 vs. T1,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 category (positive vs. negative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nb-NO"/>
                                    </w:rPr>
                                    <w:t>Distant metastasis (M1 vs. M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rade (grade 3 vs. grade 1,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²(%)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²(%)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²(%)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²(%)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Over all 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ncer type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VA/AV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R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5.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eographic area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10" w:hanging="21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ia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aining pattern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embrane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1.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mbrane/cytoplasmic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llow time (month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&lt;37.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64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6.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8.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mple size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&lt;18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9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2.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6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09" w:type="dxa"/>
                                  <w:gridSpan w:val="24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5.45pt;height:449.85pt;mso-wrap-distance-left:9pt;mso-wrap-distance-right:9pt;mso-wrap-distance-top:0pt;mso-wrap-distance-bottom:0pt;margin-top:9.65pt;mso-position-vertical-relative:text;margin-left:36.3pt;mso-position-horizontal-relative:page">
                <v:fill opacity="0f"/>
                <v:textbox inset="0in,0in,0in,0in">
                  <w:txbxContent>
                    <w:tbl>
                      <w:tblPr>
                        <w:tblW w:w="159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8"/>
                        <w:gridCol w:w="735"/>
                        <w:gridCol w:w="814"/>
                        <w:gridCol w:w="239"/>
                        <w:gridCol w:w="732"/>
                        <w:gridCol w:w="709"/>
                        <w:gridCol w:w="239"/>
                        <w:gridCol w:w="732"/>
                        <w:gridCol w:w="814"/>
                        <w:gridCol w:w="239"/>
                        <w:gridCol w:w="732"/>
                        <w:gridCol w:w="709"/>
                        <w:gridCol w:w="239"/>
                        <w:gridCol w:w="732"/>
                        <w:gridCol w:w="814"/>
                        <w:gridCol w:w="239"/>
                        <w:gridCol w:w="743"/>
                        <w:gridCol w:w="735"/>
                        <w:gridCol w:w="239"/>
                        <w:gridCol w:w="706"/>
                        <w:gridCol w:w="840"/>
                        <w:gridCol w:w="239"/>
                        <w:gridCol w:w="706"/>
                        <w:gridCol w:w="73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5909" w:type="dxa"/>
                            <w:gridSpan w:val="2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Table S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eterogeneity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test and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ublication bia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analyses among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studies include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229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fr-FR"/>
                              </w:rPr>
                              <w:t>T category (T3,4 vs. T1,2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 category (positive vs. negative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263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nb-NO"/>
                              </w:rPr>
                              <w:t>Distant metastasis (M1 vs. M0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rade (grade 3 vs. grade 1,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7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bia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²(%)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²(%)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²(%)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²(%)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Over all 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02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9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ncer type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VA/AV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R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5.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eographic area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10" w:hanging="21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sia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aining pattern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embrane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1.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embrane/cytoplasmic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llow time (month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&lt;37.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64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6.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1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8.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0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mple size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&lt;18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1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92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2.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6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09" w:type="dxa"/>
                            <w:gridSpan w:val="24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942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735"/>
        <w:gridCol w:w="814"/>
        <w:gridCol w:w="239"/>
        <w:gridCol w:w="732"/>
        <w:gridCol w:w="709"/>
        <w:gridCol w:w="239"/>
        <w:gridCol w:w="842"/>
        <w:gridCol w:w="704"/>
        <w:gridCol w:w="239"/>
        <w:gridCol w:w="732"/>
        <w:gridCol w:w="665"/>
        <w:gridCol w:w="44"/>
      </w:tblGrid>
      <w:tr>
        <w:trPr>
          <w:trHeight w:val="285" w:hRule="atLeast"/>
        </w:trPr>
        <w:tc>
          <w:tcPr>
            <w:tcW w:w="8942" w:type="dxa"/>
            <w:gridSpan w:val="1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able S1 (continued)</w:t>
            </w:r>
          </w:p>
        </w:tc>
      </w:tr>
      <w:tr>
        <w:trPr>
          <w:trHeight w:val="285" w:hRule="atLeast"/>
        </w:trPr>
        <w:tc>
          <w:tcPr>
            <w:tcW w:w="2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OS 3year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</w:r>
          </w:p>
        </w:tc>
        <w:tc>
          <w:tcPr>
            <w:tcW w:w="3226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 5year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terogeneit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blic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bia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terogeneit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blic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bias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73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²(%)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²(%)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Over all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0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5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cer typ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2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50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A/AV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R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6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0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ographic ar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7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1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si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ining patter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mbran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2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5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embrane/cytoplasm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9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33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llow time (month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37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0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0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37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1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ample siz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8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4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</w:tr>
      <w:tr>
        <w:trPr>
          <w:trHeight w:val="285" w:hRule="atLeast"/>
        </w:trPr>
        <w:tc>
          <w:tcPr>
            <w:tcW w:w="22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88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6.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94</w:t>
            </w:r>
          </w:p>
        </w:tc>
      </w:tr>
      <w:tr>
        <w:trPr>
          <w:trHeight w:val="285" w:hRule="atLeast"/>
        </w:trPr>
        <w:tc>
          <w:tcPr>
            <w:tcW w:w="8898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vertAlign w:val="superscript"/>
              </w:rPr>
              <w:t xml:space="preserve">a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for Q test</w:t>
            </w:r>
            <w:r>
              <w:rPr>
                <w:color w:val="000000"/>
                <w:szCs w:val="21"/>
              </w:rPr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</w:rPr>
              <w:t xml:space="preserve"> Proportion of </w:t>
            </w:r>
            <w:r>
              <w:rPr>
                <w:color w:val="000000"/>
                <w:szCs w:val="21"/>
              </w:rPr>
              <w:t>between-</w:t>
            </w:r>
            <w:r>
              <w:rPr>
                <w:color w:val="000000"/>
                <w:szCs w:val="21"/>
              </w:rPr>
              <w:t>study heterogeneity accounting for total heterogeneity.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s of Begg’s test.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vertAlign w:val="superscript"/>
              </w:rPr>
              <w:t>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s of </w:t>
            </w:r>
            <w:r>
              <w:rPr>
                <w:color w:val="000000"/>
                <w:szCs w:val="21"/>
              </w:rPr>
              <w:t>Egger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s test.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24480" w:h="158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0:21:00Z</dcterms:created>
  <dc:creator>微软用户</dc:creator>
  <dc:description/>
  <cp:keywords/>
  <dc:language>en-US</dc:language>
  <cp:lastModifiedBy>chao ni</cp:lastModifiedBy>
  <dcterms:modified xsi:type="dcterms:W3CDTF">2013-06-21T01:06:00Z</dcterms:modified>
  <cp:revision>110</cp:revision>
  <dc:subject/>
  <dc:title/>
</cp:coreProperties>
</file>